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05A12D" w14:textId="40B210D6" w:rsidR="00993FA8" w:rsidRDefault="00993FA8" w:rsidP="00993FA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1. </w:t>
      </w:r>
      <w:r>
        <w:rPr>
          <w:rFonts w:ascii="Times New Roman" w:hAnsi="Times New Roman" w:cs="Times New Roman"/>
          <w:sz w:val="24"/>
          <w:szCs w:val="24"/>
          <w:lang w:val="en-US"/>
        </w:rPr>
        <w:t>Clinical and demographic characteristics of participants (n= 359).</w:t>
      </w:r>
    </w:p>
    <w:p w14:paraId="59117C7C" w14:textId="77777777" w:rsidR="00993FA8" w:rsidRDefault="00993FA8" w:rsidP="00993FA8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75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20" w:firstRow="1" w:lastRow="0" w:firstColumn="0" w:lastColumn="0" w:noHBand="1" w:noVBand="1"/>
      </w:tblPr>
      <w:tblGrid>
        <w:gridCol w:w="4398"/>
        <w:gridCol w:w="3103"/>
      </w:tblGrid>
      <w:tr w:rsidR="00993FA8" w:rsidRPr="00EC6275" w14:paraId="2032B666" w14:textId="77777777" w:rsidTr="2DC59F9E">
        <w:trPr>
          <w:trHeight w:val="321"/>
          <w:jc w:val="center"/>
        </w:trPr>
        <w:tc>
          <w:tcPr>
            <w:tcW w:w="4398" w:type="dxa"/>
            <w:vMerge w:val="restart"/>
            <w:shd w:val="clear" w:color="auto" w:fill="D9D9D9" w:themeFill="background1" w:themeFillShade="D9"/>
            <w:vAlign w:val="center"/>
          </w:tcPr>
          <w:p w14:paraId="119EEB9B" w14:textId="77777777" w:rsidR="00993FA8" w:rsidRPr="00EC6275" w:rsidRDefault="00993FA8" w:rsidP="00A375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27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Variables</w:t>
            </w:r>
          </w:p>
        </w:tc>
        <w:tc>
          <w:tcPr>
            <w:tcW w:w="3103" w:type="dxa"/>
            <w:shd w:val="clear" w:color="auto" w:fill="D9D9D9" w:themeFill="background1" w:themeFillShade="D9"/>
          </w:tcPr>
          <w:p w14:paraId="18C16477" w14:textId="16731710" w:rsidR="00993FA8" w:rsidRPr="00EC6275" w:rsidRDefault="00993FA8" w:rsidP="00A375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</w:tr>
      <w:tr w:rsidR="00993FA8" w:rsidRPr="00EC6275" w14:paraId="29887238" w14:textId="77777777" w:rsidTr="2DC59F9E">
        <w:trPr>
          <w:trHeight w:val="321"/>
          <w:jc w:val="center"/>
        </w:trPr>
        <w:tc>
          <w:tcPr>
            <w:tcW w:w="4398" w:type="dxa"/>
            <w:vMerge/>
          </w:tcPr>
          <w:p w14:paraId="548C3D85" w14:textId="77777777" w:rsidR="00993FA8" w:rsidRPr="00EC6275" w:rsidRDefault="00993FA8" w:rsidP="00A375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3" w:type="dxa"/>
            <w:shd w:val="clear" w:color="auto" w:fill="D9D9D9" w:themeFill="background1" w:themeFillShade="D9"/>
          </w:tcPr>
          <w:p w14:paraId="232108AF" w14:textId="04B0389A" w:rsidR="00993FA8" w:rsidRPr="00EC6275" w:rsidRDefault="00993FA8" w:rsidP="00A375A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627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%; n=359)</w:t>
            </w:r>
          </w:p>
        </w:tc>
      </w:tr>
      <w:tr w:rsidR="00993FA8" w:rsidRPr="00EC6275" w14:paraId="1D7704F9" w14:textId="77777777" w:rsidTr="2DC59F9E">
        <w:trPr>
          <w:trHeight w:val="525"/>
          <w:jc w:val="center"/>
        </w:trPr>
        <w:tc>
          <w:tcPr>
            <w:tcW w:w="4398" w:type="dxa"/>
            <w:shd w:val="clear" w:color="auto" w:fill="FFFFFF" w:themeFill="background1"/>
          </w:tcPr>
          <w:p w14:paraId="7292A7BB" w14:textId="77777777" w:rsidR="00993FA8" w:rsidRPr="00EC6275" w:rsidRDefault="00993FA8" w:rsidP="00A375A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627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Years)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(</w:t>
            </w:r>
            <w:r w:rsidRPr="00EC62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Median; IQR 25% - 75%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)</w:t>
            </w:r>
          </w:p>
        </w:tc>
        <w:tc>
          <w:tcPr>
            <w:tcW w:w="3103" w:type="dxa"/>
            <w:shd w:val="clear" w:color="auto" w:fill="FFFFFF" w:themeFill="background1"/>
          </w:tcPr>
          <w:p w14:paraId="7F39A585" w14:textId="65F7FAAE" w:rsidR="00993FA8" w:rsidRPr="00EC6275" w:rsidRDefault="051920F0" w:rsidP="00A375A8">
            <w:pPr>
              <w:spacing w:after="0" w:line="240" w:lineRule="auto"/>
              <w:ind w:left="1428" w:hanging="14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6E22E37C">
              <w:rPr>
                <w:rFonts w:ascii="Times New Roman" w:hAnsi="Times New Roman" w:cs="Times New Roman"/>
                <w:sz w:val="24"/>
                <w:szCs w:val="24"/>
              </w:rPr>
              <w:t>62 (54 – 69)</w:t>
            </w:r>
          </w:p>
        </w:tc>
      </w:tr>
      <w:tr w:rsidR="00993FA8" w:rsidRPr="00EC6275" w14:paraId="5FCB7D3D" w14:textId="77777777" w:rsidTr="2DC59F9E">
        <w:trPr>
          <w:trHeight w:val="321"/>
          <w:jc w:val="center"/>
        </w:trPr>
        <w:tc>
          <w:tcPr>
            <w:tcW w:w="4398" w:type="dxa"/>
            <w:shd w:val="clear" w:color="auto" w:fill="FFFFFF" w:themeFill="background1"/>
          </w:tcPr>
          <w:p w14:paraId="7A06741C" w14:textId="77777777" w:rsidR="00993FA8" w:rsidRPr="00EC6275" w:rsidRDefault="00993FA8" w:rsidP="00A375A8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62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Sex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 xml:space="preserve"> (%; n)</w:t>
            </w:r>
          </w:p>
        </w:tc>
        <w:tc>
          <w:tcPr>
            <w:tcW w:w="3103" w:type="dxa"/>
            <w:shd w:val="clear" w:color="auto" w:fill="FFFFFF" w:themeFill="background1"/>
          </w:tcPr>
          <w:p w14:paraId="64A14417" w14:textId="77777777" w:rsidR="00993FA8" w:rsidRPr="00EC6275" w:rsidRDefault="00993FA8" w:rsidP="00A375A8">
            <w:pPr>
              <w:spacing w:after="0" w:line="240" w:lineRule="auto"/>
              <w:ind w:left="1428" w:hanging="14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3FA8" w:rsidRPr="00EC6275" w14:paraId="65FE3914" w14:textId="77777777" w:rsidTr="2DC59F9E">
        <w:trPr>
          <w:trHeight w:val="321"/>
          <w:jc w:val="center"/>
        </w:trPr>
        <w:tc>
          <w:tcPr>
            <w:tcW w:w="4398" w:type="dxa"/>
            <w:shd w:val="clear" w:color="auto" w:fill="FFFFFF" w:themeFill="background1"/>
          </w:tcPr>
          <w:p w14:paraId="1C907E14" w14:textId="77777777" w:rsidR="00993FA8" w:rsidRPr="00EC6275" w:rsidRDefault="00993FA8" w:rsidP="00A375A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EC6275">
              <w:rPr>
                <w:rFonts w:ascii="Times New Roman" w:hAnsi="Times New Roman" w:cs="Times New Roman"/>
                <w:sz w:val="24"/>
                <w:szCs w:val="24"/>
                <w:lang w:val="en"/>
              </w:rPr>
              <w:tab/>
              <w:t>Women</w:t>
            </w:r>
          </w:p>
        </w:tc>
        <w:tc>
          <w:tcPr>
            <w:tcW w:w="3103" w:type="dxa"/>
            <w:shd w:val="clear" w:color="auto" w:fill="FFFFFF" w:themeFill="background1"/>
          </w:tcPr>
          <w:p w14:paraId="6E4194D6" w14:textId="51505A9F" w:rsidR="00993FA8" w:rsidRPr="00EC6275" w:rsidRDefault="37C4BF04" w:rsidP="00A375A8">
            <w:pPr>
              <w:spacing w:after="0" w:line="240" w:lineRule="auto"/>
              <w:ind w:left="1428" w:hanging="14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6E22E37C">
              <w:rPr>
                <w:rFonts w:ascii="Times New Roman" w:hAnsi="Times New Roman" w:cs="Times New Roman"/>
                <w:sz w:val="24"/>
                <w:szCs w:val="24"/>
              </w:rPr>
              <w:t>56% (201)</w:t>
            </w:r>
          </w:p>
        </w:tc>
      </w:tr>
      <w:tr w:rsidR="00993FA8" w:rsidRPr="00EC6275" w14:paraId="427E71DE" w14:textId="77777777" w:rsidTr="2DC59F9E">
        <w:trPr>
          <w:trHeight w:val="321"/>
          <w:jc w:val="center"/>
        </w:trPr>
        <w:tc>
          <w:tcPr>
            <w:tcW w:w="4398" w:type="dxa"/>
            <w:shd w:val="clear" w:color="auto" w:fill="FFFFFF" w:themeFill="background1"/>
          </w:tcPr>
          <w:p w14:paraId="64E09705" w14:textId="77777777" w:rsidR="00993FA8" w:rsidRPr="00EC6275" w:rsidRDefault="00993FA8" w:rsidP="00A375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62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Rac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 xml:space="preserve"> (%; n)</w:t>
            </w:r>
            <w:r w:rsidRPr="00D015D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"/>
              </w:rPr>
              <w:t>†</w:t>
            </w:r>
          </w:p>
        </w:tc>
        <w:tc>
          <w:tcPr>
            <w:tcW w:w="3103" w:type="dxa"/>
            <w:shd w:val="clear" w:color="auto" w:fill="FFFFFF" w:themeFill="background1"/>
          </w:tcPr>
          <w:p w14:paraId="170E8418" w14:textId="77777777" w:rsidR="00993FA8" w:rsidRPr="00EC6275" w:rsidRDefault="00993FA8" w:rsidP="00A375A8">
            <w:pPr>
              <w:spacing w:after="0" w:line="240" w:lineRule="auto"/>
              <w:ind w:left="1428" w:hanging="14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3FA8" w:rsidRPr="00EC6275" w14:paraId="715E3B01" w14:textId="77777777" w:rsidTr="2DC59F9E">
        <w:trPr>
          <w:trHeight w:val="321"/>
          <w:jc w:val="center"/>
        </w:trPr>
        <w:tc>
          <w:tcPr>
            <w:tcW w:w="4398" w:type="dxa"/>
            <w:shd w:val="clear" w:color="auto" w:fill="FFFFFF" w:themeFill="background1"/>
          </w:tcPr>
          <w:p w14:paraId="07E32B44" w14:textId="77777777" w:rsidR="00993FA8" w:rsidRPr="00EC6275" w:rsidRDefault="00993FA8" w:rsidP="00A375A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EC627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Non-white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(</w:t>
            </w:r>
            <w:r w:rsidRPr="007F5664">
              <w:rPr>
                <w:rFonts w:ascii="Times New Roman" w:hAnsi="Times New Roman" w:cs="Times New Roman"/>
                <w:i/>
                <w:sz w:val="24"/>
                <w:szCs w:val="24"/>
                <w:lang w:val="en"/>
              </w:rPr>
              <w:t>vs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white)</w:t>
            </w:r>
          </w:p>
        </w:tc>
        <w:tc>
          <w:tcPr>
            <w:tcW w:w="3103" w:type="dxa"/>
            <w:shd w:val="clear" w:color="auto" w:fill="FFFFFF" w:themeFill="background1"/>
          </w:tcPr>
          <w:p w14:paraId="30FF8C79" w14:textId="0E4C64B6" w:rsidR="00993FA8" w:rsidRPr="00EC6275" w:rsidRDefault="38064907" w:rsidP="00A375A8">
            <w:pPr>
              <w:spacing w:after="0" w:line="240" w:lineRule="auto"/>
              <w:ind w:left="1428" w:hanging="14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6E22E37C">
              <w:rPr>
                <w:rFonts w:ascii="Times New Roman" w:hAnsi="Times New Roman" w:cs="Times New Roman"/>
                <w:sz w:val="24"/>
                <w:szCs w:val="24"/>
              </w:rPr>
              <w:t>77.4% (278)</w:t>
            </w:r>
          </w:p>
        </w:tc>
      </w:tr>
      <w:tr w:rsidR="00993FA8" w:rsidRPr="00EC6275" w14:paraId="2AF261FC" w14:textId="77777777" w:rsidTr="2DC59F9E">
        <w:trPr>
          <w:trHeight w:val="321"/>
          <w:jc w:val="center"/>
        </w:trPr>
        <w:tc>
          <w:tcPr>
            <w:tcW w:w="4398" w:type="dxa"/>
            <w:shd w:val="clear" w:color="auto" w:fill="FFFFFF" w:themeFill="background1"/>
          </w:tcPr>
          <w:p w14:paraId="470A96FD" w14:textId="77777777" w:rsidR="00993FA8" w:rsidRPr="00EC6275" w:rsidRDefault="00993FA8" w:rsidP="00A375A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EC62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Schoolin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 xml:space="preserve"> (%; n)</w:t>
            </w:r>
          </w:p>
        </w:tc>
        <w:tc>
          <w:tcPr>
            <w:tcW w:w="3103" w:type="dxa"/>
            <w:shd w:val="clear" w:color="auto" w:fill="FFFFFF" w:themeFill="background1"/>
          </w:tcPr>
          <w:p w14:paraId="7C4F4B09" w14:textId="77777777" w:rsidR="00993FA8" w:rsidRPr="00EC6275" w:rsidRDefault="00993FA8" w:rsidP="00A375A8">
            <w:pPr>
              <w:spacing w:after="0" w:line="240" w:lineRule="auto"/>
              <w:ind w:left="1428" w:hanging="14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3FA8" w:rsidRPr="00EC6275" w14:paraId="54936D97" w14:textId="77777777" w:rsidTr="2DC59F9E">
        <w:trPr>
          <w:trHeight w:val="321"/>
          <w:jc w:val="center"/>
        </w:trPr>
        <w:tc>
          <w:tcPr>
            <w:tcW w:w="4398" w:type="dxa"/>
            <w:shd w:val="clear" w:color="auto" w:fill="FFFFFF" w:themeFill="background1"/>
          </w:tcPr>
          <w:p w14:paraId="2FA5DCA3" w14:textId="77777777" w:rsidR="00993FA8" w:rsidRPr="00EC6275" w:rsidRDefault="00993FA8" w:rsidP="00A375A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EC627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&lt;9 years</w:t>
            </w:r>
          </w:p>
        </w:tc>
        <w:tc>
          <w:tcPr>
            <w:tcW w:w="3103" w:type="dxa"/>
            <w:shd w:val="clear" w:color="auto" w:fill="FFFFFF" w:themeFill="background1"/>
          </w:tcPr>
          <w:p w14:paraId="090E15C3" w14:textId="3184A105" w:rsidR="00993FA8" w:rsidRPr="00EC6275" w:rsidRDefault="73C1A7C9" w:rsidP="00A375A8">
            <w:pPr>
              <w:spacing w:after="0" w:line="240" w:lineRule="auto"/>
              <w:ind w:left="1428" w:hanging="14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6E22E37C">
              <w:rPr>
                <w:rFonts w:ascii="Times New Roman" w:hAnsi="Times New Roman" w:cs="Times New Roman"/>
                <w:sz w:val="24"/>
                <w:szCs w:val="24"/>
              </w:rPr>
              <w:t>67.7% (243)</w:t>
            </w:r>
          </w:p>
        </w:tc>
      </w:tr>
      <w:tr w:rsidR="00993FA8" w:rsidRPr="00EC6275" w14:paraId="16EEEE07" w14:textId="77777777" w:rsidTr="2DC59F9E">
        <w:trPr>
          <w:trHeight w:val="321"/>
          <w:jc w:val="center"/>
        </w:trPr>
        <w:tc>
          <w:tcPr>
            <w:tcW w:w="4398" w:type="dxa"/>
            <w:shd w:val="clear" w:color="auto" w:fill="FFFFFF" w:themeFill="background1"/>
          </w:tcPr>
          <w:p w14:paraId="36E02454" w14:textId="77777777" w:rsidR="00993FA8" w:rsidRPr="00EC6275" w:rsidRDefault="00993FA8" w:rsidP="00A375A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EC627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9-12 years</w:t>
            </w:r>
          </w:p>
        </w:tc>
        <w:tc>
          <w:tcPr>
            <w:tcW w:w="3103" w:type="dxa"/>
            <w:shd w:val="clear" w:color="auto" w:fill="FFFFFF" w:themeFill="background1"/>
          </w:tcPr>
          <w:p w14:paraId="4FDE88A0" w14:textId="46F0A0D7" w:rsidR="00993FA8" w:rsidRPr="00EC6275" w:rsidRDefault="03F5ED95" w:rsidP="00A375A8">
            <w:pPr>
              <w:spacing w:after="0" w:line="240" w:lineRule="auto"/>
              <w:ind w:left="1428" w:hanging="14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6E22E37C">
              <w:rPr>
                <w:rFonts w:ascii="Times New Roman" w:hAnsi="Times New Roman" w:cs="Times New Roman"/>
                <w:sz w:val="24"/>
                <w:szCs w:val="24"/>
              </w:rPr>
              <w:t>18.4% (66)</w:t>
            </w:r>
          </w:p>
        </w:tc>
      </w:tr>
      <w:tr w:rsidR="00993FA8" w:rsidRPr="00EC6275" w14:paraId="22473067" w14:textId="77777777" w:rsidTr="2DC59F9E">
        <w:trPr>
          <w:trHeight w:val="321"/>
          <w:jc w:val="center"/>
        </w:trPr>
        <w:tc>
          <w:tcPr>
            <w:tcW w:w="4398" w:type="dxa"/>
            <w:shd w:val="clear" w:color="auto" w:fill="FFFFFF" w:themeFill="background1"/>
          </w:tcPr>
          <w:p w14:paraId="672E36EA" w14:textId="77777777" w:rsidR="00993FA8" w:rsidRPr="00EC6275" w:rsidRDefault="00993FA8" w:rsidP="00A375A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EC627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&gt;12 years</w:t>
            </w:r>
          </w:p>
        </w:tc>
        <w:tc>
          <w:tcPr>
            <w:tcW w:w="3103" w:type="dxa"/>
            <w:shd w:val="clear" w:color="auto" w:fill="FFFFFF" w:themeFill="background1"/>
          </w:tcPr>
          <w:p w14:paraId="72FDADEF" w14:textId="271DE827" w:rsidR="00993FA8" w:rsidRPr="00EC6275" w:rsidRDefault="409B1610" w:rsidP="00A375A8">
            <w:pPr>
              <w:spacing w:after="0" w:line="240" w:lineRule="auto"/>
              <w:ind w:left="1428" w:hanging="14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6E22E37C">
              <w:rPr>
                <w:rFonts w:ascii="Times New Roman" w:hAnsi="Times New Roman" w:cs="Times New Roman"/>
                <w:sz w:val="24"/>
                <w:szCs w:val="24"/>
              </w:rPr>
              <w:t>13.9% (50)</w:t>
            </w:r>
          </w:p>
        </w:tc>
      </w:tr>
      <w:tr w:rsidR="00993FA8" w:rsidRPr="00EC6275" w14:paraId="2AB1137A" w14:textId="77777777" w:rsidTr="2DC59F9E">
        <w:trPr>
          <w:trHeight w:val="321"/>
          <w:jc w:val="center"/>
        </w:trPr>
        <w:tc>
          <w:tcPr>
            <w:tcW w:w="4398" w:type="dxa"/>
            <w:shd w:val="clear" w:color="auto" w:fill="FFFFFF" w:themeFill="background1"/>
          </w:tcPr>
          <w:p w14:paraId="2018B0DE" w14:textId="77777777" w:rsidR="00993FA8" w:rsidRPr="00E6425D" w:rsidRDefault="00993FA8" w:rsidP="00A375A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E642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Region of origi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 xml:space="preserve"> (%; n)</w:t>
            </w:r>
          </w:p>
        </w:tc>
        <w:tc>
          <w:tcPr>
            <w:tcW w:w="3103" w:type="dxa"/>
            <w:shd w:val="clear" w:color="auto" w:fill="FFFFFF" w:themeFill="background1"/>
          </w:tcPr>
          <w:p w14:paraId="6E45F921" w14:textId="77777777" w:rsidR="00993FA8" w:rsidRPr="00EC6275" w:rsidRDefault="00993FA8" w:rsidP="00A375A8">
            <w:pPr>
              <w:spacing w:after="0" w:line="240" w:lineRule="auto"/>
              <w:ind w:left="1428" w:hanging="14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3FA8" w:rsidRPr="00EC6275" w14:paraId="008D921A" w14:textId="77777777" w:rsidTr="2DC59F9E">
        <w:trPr>
          <w:trHeight w:val="321"/>
          <w:jc w:val="center"/>
        </w:trPr>
        <w:tc>
          <w:tcPr>
            <w:tcW w:w="4398" w:type="dxa"/>
            <w:shd w:val="clear" w:color="auto" w:fill="FFFFFF" w:themeFill="background1"/>
          </w:tcPr>
          <w:p w14:paraId="6644FE98" w14:textId="77777777" w:rsidR="00993FA8" w:rsidRPr="00111CA1" w:rsidRDefault="00993FA8" w:rsidP="00A375A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North</w:t>
            </w:r>
          </w:p>
        </w:tc>
        <w:tc>
          <w:tcPr>
            <w:tcW w:w="3103" w:type="dxa"/>
            <w:shd w:val="clear" w:color="auto" w:fill="FFFFFF" w:themeFill="background1"/>
          </w:tcPr>
          <w:p w14:paraId="7FE7EDCC" w14:textId="07DA2E32" w:rsidR="00993FA8" w:rsidRDefault="00EF17D9" w:rsidP="00A375A8">
            <w:pPr>
              <w:spacing w:after="0" w:line="240" w:lineRule="auto"/>
              <w:ind w:left="1428" w:hanging="14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% (3)</w:t>
            </w:r>
          </w:p>
        </w:tc>
      </w:tr>
      <w:tr w:rsidR="00993FA8" w:rsidRPr="00EC6275" w14:paraId="63C9F3A4" w14:textId="77777777" w:rsidTr="2DC59F9E">
        <w:trPr>
          <w:trHeight w:val="321"/>
          <w:jc w:val="center"/>
        </w:trPr>
        <w:tc>
          <w:tcPr>
            <w:tcW w:w="4398" w:type="dxa"/>
            <w:shd w:val="clear" w:color="auto" w:fill="FFFFFF" w:themeFill="background1"/>
          </w:tcPr>
          <w:p w14:paraId="522AB13B" w14:textId="77777777" w:rsidR="00993FA8" w:rsidRPr="00111CA1" w:rsidRDefault="00993FA8" w:rsidP="00A375A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111CA1">
              <w:rPr>
                <w:rFonts w:ascii="Times New Roman" w:hAnsi="Times New Roman" w:cs="Times New Roman"/>
                <w:sz w:val="24"/>
                <w:szCs w:val="24"/>
                <w:lang w:val="en"/>
              </w:rPr>
              <w:t>Northeast</w:t>
            </w:r>
          </w:p>
        </w:tc>
        <w:tc>
          <w:tcPr>
            <w:tcW w:w="3103" w:type="dxa"/>
            <w:shd w:val="clear" w:color="auto" w:fill="FFFFFF" w:themeFill="background1"/>
          </w:tcPr>
          <w:p w14:paraId="4ADE10B5" w14:textId="34D40D99" w:rsidR="00993FA8" w:rsidRPr="00EC6275" w:rsidRDefault="00EF17D9" w:rsidP="00A375A8">
            <w:pPr>
              <w:spacing w:after="0" w:line="240" w:lineRule="auto"/>
              <w:ind w:left="1428" w:hanging="14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5% (246)</w:t>
            </w:r>
          </w:p>
        </w:tc>
      </w:tr>
      <w:tr w:rsidR="00993FA8" w:rsidRPr="00EC6275" w14:paraId="6751C3DE" w14:textId="77777777" w:rsidTr="2DC59F9E">
        <w:trPr>
          <w:trHeight w:val="321"/>
          <w:jc w:val="center"/>
        </w:trPr>
        <w:tc>
          <w:tcPr>
            <w:tcW w:w="4398" w:type="dxa"/>
            <w:shd w:val="clear" w:color="auto" w:fill="FFFFFF" w:themeFill="background1"/>
          </w:tcPr>
          <w:p w14:paraId="5594C640" w14:textId="77777777" w:rsidR="00993FA8" w:rsidRPr="00111CA1" w:rsidRDefault="00993FA8" w:rsidP="00A375A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Southeast</w:t>
            </w:r>
          </w:p>
        </w:tc>
        <w:tc>
          <w:tcPr>
            <w:tcW w:w="3103" w:type="dxa"/>
            <w:shd w:val="clear" w:color="auto" w:fill="FFFFFF" w:themeFill="background1"/>
          </w:tcPr>
          <w:p w14:paraId="47865FC3" w14:textId="11A52B5D" w:rsidR="00993FA8" w:rsidRPr="00EC6275" w:rsidRDefault="00EF17D9" w:rsidP="00A375A8">
            <w:pPr>
              <w:spacing w:after="0" w:line="240" w:lineRule="auto"/>
              <w:ind w:left="1428" w:hanging="14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5% (95)</w:t>
            </w:r>
          </w:p>
        </w:tc>
      </w:tr>
      <w:tr w:rsidR="00993FA8" w:rsidRPr="00EC6275" w14:paraId="018E017C" w14:textId="77777777" w:rsidTr="2DC59F9E">
        <w:trPr>
          <w:trHeight w:val="321"/>
          <w:jc w:val="center"/>
        </w:trPr>
        <w:tc>
          <w:tcPr>
            <w:tcW w:w="4398" w:type="dxa"/>
            <w:shd w:val="clear" w:color="auto" w:fill="FFFFFF" w:themeFill="background1"/>
          </w:tcPr>
          <w:p w14:paraId="46D41B53" w14:textId="77777777" w:rsidR="00993FA8" w:rsidRDefault="00993FA8" w:rsidP="00A375A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South</w:t>
            </w:r>
          </w:p>
        </w:tc>
        <w:tc>
          <w:tcPr>
            <w:tcW w:w="3103" w:type="dxa"/>
            <w:shd w:val="clear" w:color="auto" w:fill="FFFFFF" w:themeFill="background1"/>
          </w:tcPr>
          <w:p w14:paraId="52292CC6" w14:textId="22ACAE21" w:rsidR="00993FA8" w:rsidRDefault="00EF17D9" w:rsidP="00A375A8">
            <w:pPr>
              <w:spacing w:after="0" w:line="240" w:lineRule="auto"/>
              <w:ind w:left="1428" w:hanging="14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% (8)</w:t>
            </w:r>
          </w:p>
        </w:tc>
      </w:tr>
      <w:tr w:rsidR="00993FA8" w:rsidRPr="00EC6275" w14:paraId="28FDA092" w14:textId="77777777" w:rsidTr="2DC59F9E">
        <w:trPr>
          <w:trHeight w:val="321"/>
          <w:jc w:val="center"/>
        </w:trPr>
        <w:tc>
          <w:tcPr>
            <w:tcW w:w="4398" w:type="dxa"/>
            <w:shd w:val="clear" w:color="auto" w:fill="FFFFFF" w:themeFill="background1"/>
          </w:tcPr>
          <w:p w14:paraId="3FDB9F87" w14:textId="77777777" w:rsidR="00993FA8" w:rsidRDefault="00993FA8" w:rsidP="00A375A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Central west</w:t>
            </w:r>
          </w:p>
        </w:tc>
        <w:tc>
          <w:tcPr>
            <w:tcW w:w="3103" w:type="dxa"/>
            <w:shd w:val="clear" w:color="auto" w:fill="FFFFFF" w:themeFill="background1"/>
          </w:tcPr>
          <w:p w14:paraId="6783E1B2" w14:textId="26D94E8E" w:rsidR="00993FA8" w:rsidRDefault="00EF17D9" w:rsidP="00A375A8">
            <w:pPr>
              <w:spacing w:after="0" w:line="240" w:lineRule="auto"/>
              <w:ind w:left="1428" w:hanging="14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% (5)</w:t>
            </w:r>
          </w:p>
        </w:tc>
      </w:tr>
      <w:tr w:rsidR="00993FA8" w:rsidRPr="00EC6275" w14:paraId="79DC5FFA" w14:textId="77777777" w:rsidTr="2DC59F9E">
        <w:trPr>
          <w:trHeight w:val="321"/>
          <w:jc w:val="center"/>
        </w:trPr>
        <w:tc>
          <w:tcPr>
            <w:tcW w:w="4398" w:type="dxa"/>
            <w:shd w:val="clear" w:color="auto" w:fill="FFFFFF" w:themeFill="background1"/>
          </w:tcPr>
          <w:p w14:paraId="2505BD82" w14:textId="77777777" w:rsidR="00993FA8" w:rsidRDefault="00993FA8" w:rsidP="00A375A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Other countries</w:t>
            </w:r>
            <w:r w:rsidRPr="00433FB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"/>
              </w:rPr>
              <w:t>‡</w:t>
            </w:r>
          </w:p>
        </w:tc>
        <w:tc>
          <w:tcPr>
            <w:tcW w:w="3103" w:type="dxa"/>
            <w:shd w:val="clear" w:color="auto" w:fill="FFFFFF" w:themeFill="background1"/>
          </w:tcPr>
          <w:p w14:paraId="6843EE1B" w14:textId="6A74C1AC" w:rsidR="00993FA8" w:rsidRDefault="00EF17D9" w:rsidP="00A375A8">
            <w:pPr>
              <w:spacing w:after="0" w:line="240" w:lineRule="auto"/>
              <w:ind w:left="1428" w:hanging="14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 (2)</w:t>
            </w:r>
          </w:p>
        </w:tc>
      </w:tr>
      <w:tr w:rsidR="00993FA8" w:rsidRPr="00EC6275" w14:paraId="257CF1AF" w14:textId="77777777" w:rsidTr="2DC59F9E">
        <w:trPr>
          <w:trHeight w:val="321"/>
          <w:jc w:val="center"/>
        </w:trPr>
        <w:tc>
          <w:tcPr>
            <w:tcW w:w="4398" w:type="dxa"/>
            <w:shd w:val="clear" w:color="auto" w:fill="FFFFFF" w:themeFill="background1"/>
          </w:tcPr>
          <w:p w14:paraId="165AFBD3" w14:textId="77777777" w:rsidR="00993FA8" w:rsidRPr="0096478F" w:rsidRDefault="00993FA8" w:rsidP="00A375A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9647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Nutritional statu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 xml:space="preserve"> </w:t>
            </w:r>
            <w:r w:rsidRPr="004F47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(%; n)</w:t>
            </w:r>
          </w:p>
        </w:tc>
        <w:tc>
          <w:tcPr>
            <w:tcW w:w="3103" w:type="dxa"/>
            <w:shd w:val="clear" w:color="auto" w:fill="FFFFFF" w:themeFill="background1"/>
          </w:tcPr>
          <w:p w14:paraId="3B7B86D3" w14:textId="77777777" w:rsidR="00993FA8" w:rsidRPr="00EC6275" w:rsidRDefault="00993FA8" w:rsidP="00A375A8">
            <w:pPr>
              <w:spacing w:after="0" w:line="240" w:lineRule="auto"/>
              <w:ind w:left="1428" w:hanging="14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3FA8" w:rsidRPr="00EC6275" w14:paraId="2C1A43BF" w14:textId="77777777" w:rsidTr="2DC59F9E">
        <w:trPr>
          <w:trHeight w:val="321"/>
          <w:jc w:val="center"/>
        </w:trPr>
        <w:tc>
          <w:tcPr>
            <w:tcW w:w="4398" w:type="dxa"/>
            <w:shd w:val="clear" w:color="auto" w:fill="FFFFFF" w:themeFill="background1"/>
          </w:tcPr>
          <w:p w14:paraId="45509985" w14:textId="77777777" w:rsidR="00993FA8" w:rsidRPr="00EC6275" w:rsidRDefault="00993FA8" w:rsidP="00A375A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Underweight </w:t>
            </w:r>
          </w:p>
        </w:tc>
        <w:tc>
          <w:tcPr>
            <w:tcW w:w="3103" w:type="dxa"/>
            <w:shd w:val="clear" w:color="auto" w:fill="FFFFFF" w:themeFill="background1"/>
          </w:tcPr>
          <w:p w14:paraId="401E6014" w14:textId="33A21186" w:rsidR="00993FA8" w:rsidRPr="00EC6275" w:rsidRDefault="00EF17D9" w:rsidP="00A375A8">
            <w:pPr>
              <w:spacing w:after="0" w:line="240" w:lineRule="auto"/>
              <w:ind w:left="1428" w:hanging="14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% (8)</w:t>
            </w:r>
          </w:p>
        </w:tc>
      </w:tr>
      <w:tr w:rsidR="00993FA8" w:rsidRPr="00EC6275" w14:paraId="6CE38D4B" w14:textId="77777777" w:rsidTr="2DC59F9E">
        <w:trPr>
          <w:trHeight w:val="321"/>
          <w:jc w:val="center"/>
        </w:trPr>
        <w:tc>
          <w:tcPr>
            <w:tcW w:w="4398" w:type="dxa"/>
            <w:shd w:val="clear" w:color="auto" w:fill="FFFFFF" w:themeFill="background1"/>
          </w:tcPr>
          <w:p w14:paraId="06A5C48A" w14:textId="77777777" w:rsidR="00993FA8" w:rsidRPr="00EC6275" w:rsidRDefault="00993FA8" w:rsidP="00A375A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Eutrophic </w:t>
            </w:r>
          </w:p>
        </w:tc>
        <w:tc>
          <w:tcPr>
            <w:tcW w:w="3103" w:type="dxa"/>
            <w:shd w:val="clear" w:color="auto" w:fill="FFFFFF" w:themeFill="background1"/>
          </w:tcPr>
          <w:p w14:paraId="2071A6EB" w14:textId="5D7CACCA" w:rsidR="00993FA8" w:rsidRPr="00EC6275" w:rsidRDefault="00EF17D9" w:rsidP="00A375A8">
            <w:pPr>
              <w:spacing w:after="0" w:line="240" w:lineRule="auto"/>
              <w:ind w:left="1428" w:hanging="14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6% (110)</w:t>
            </w:r>
          </w:p>
        </w:tc>
      </w:tr>
      <w:tr w:rsidR="00993FA8" w:rsidRPr="00EC6275" w14:paraId="3E1F33E3" w14:textId="77777777" w:rsidTr="2DC59F9E">
        <w:trPr>
          <w:trHeight w:val="321"/>
          <w:jc w:val="center"/>
        </w:trPr>
        <w:tc>
          <w:tcPr>
            <w:tcW w:w="4398" w:type="dxa"/>
            <w:shd w:val="clear" w:color="auto" w:fill="FFFFFF" w:themeFill="background1"/>
          </w:tcPr>
          <w:p w14:paraId="70B065D0" w14:textId="77777777" w:rsidR="00993FA8" w:rsidRPr="00EC6275" w:rsidRDefault="00993FA8" w:rsidP="00A375A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Overweight </w:t>
            </w:r>
          </w:p>
        </w:tc>
        <w:tc>
          <w:tcPr>
            <w:tcW w:w="3103" w:type="dxa"/>
            <w:shd w:val="clear" w:color="auto" w:fill="FFFFFF" w:themeFill="background1"/>
          </w:tcPr>
          <w:p w14:paraId="3A3EC83C" w14:textId="3D363470" w:rsidR="00993FA8" w:rsidRPr="00EC6275" w:rsidRDefault="00EF17D9" w:rsidP="00A375A8">
            <w:pPr>
              <w:spacing w:after="0" w:line="240" w:lineRule="auto"/>
              <w:ind w:left="1428" w:hanging="14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5 (149)</w:t>
            </w:r>
          </w:p>
        </w:tc>
      </w:tr>
      <w:tr w:rsidR="00993FA8" w:rsidRPr="00EC6275" w14:paraId="46580C0B" w14:textId="77777777" w:rsidTr="2DC59F9E">
        <w:trPr>
          <w:trHeight w:val="321"/>
          <w:jc w:val="center"/>
        </w:trPr>
        <w:tc>
          <w:tcPr>
            <w:tcW w:w="4398" w:type="dxa"/>
            <w:shd w:val="clear" w:color="auto" w:fill="FFFFFF" w:themeFill="background1"/>
          </w:tcPr>
          <w:p w14:paraId="4E166155" w14:textId="77777777" w:rsidR="00993FA8" w:rsidRPr="00EC6275" w:rsidRDefault="00993FA8" w:rsidP="00A375A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Obesity</w:t>
            </w:r>
          </w:p>
        </w:tc>
        <w:tc>
          <w:tcPr>
            <w:tcW w:w="3103" w:type="dxa"/>
            <w:shd w:val="clear" w:color="auto" w:fill="FFFFFF" w:themeFill="background1"/>
          </w:tcPr>
          <w:p w14:paraId="4BA0D9DD" w14:textId="50014D78" w:rsidR="00993FA8" w:rsidRPr="00EC6275" w:rsidRDefault="0780E6F8" w:rsidP="00A375A8">
            <w:pPr>
              <w:spacing w:after="0" w:line="240" w:lineRule="auto"/>
              <w:ind w:left="1428" w:hanging="14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DC59F9E">
              <w:rPr>
                <w:rFonts w:ascii="Times New Roman" w:hAnsi="Times New Roman" w:cs="Times New Roman"/>
                <w:sz w:val="24"/>
                <w:szCs w:val="24"/>
              </w:rPr>
              <w:t>25.6% (9</w:t>
            </w:r>
            <w:r w:rsidR="00EF17D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2DC59F9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93FA8" w:rsidRPr="00EF17D9" w14:paraId="2153F8BC" w14:textId="77777777" w:rsidTr="2DC59F9E">
        <w:trPr>
          <w:trHeight w:val="321"/>
          <w:jc w:val="center"/>
        </w:trPr>
        <w:tc>
          <w:tcPr>
            <w:tcW w:w="4398" w:type="dxa"/>
            <w:shd w:val="clear" w:color="auto" w:fill="FFFFFF" w:themeFill="background1"/>
          </w:tcPr>
          <w:p w14:paraId="3AD2EE91" w14:textId="77777777" w:rsidR="00993FA8" w:rsidRPr="00DC76E5" w:rsidRDefault="00993FA8" w:rsidP="00A375A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DC76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Macronutrients intak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 xml:space="preserve"> (Grams) (</w:t>
            </w:r>
            <w:r w:rsidRPr="00EC62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Median; IQR 25% - 75%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)</w:t>
            </w:r>
          </w:p>
        </w:tc>
        <w:tc>
          <w:tcPr>
            <w:tcW w:w="3103" w:type="dxa"/>
            <w:shd w:val="clear" w:color="auto" w:fill="FFFFFF" w:themeFill="background1"/>
          </w:tcPr>
          <w:p w14:paraId="49171215" w14:textId="77777777" w:rsidR="00993FA8" w:rsidRPr="00DC76E5" w:rsidRDefault="00993FA8" w:rsidP="00A375A8">
            <w:pPr>
              <w:spacing w:after="0" w:line="240" w:lineRule="auto"/>
              <w:ind w:left="1428" w:hanging="142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93FA8" w:rsidRPr="00DC76E5" w14:paraId="47B40499" w14:textId="77777777" w:rsidTr="2DC59F9E">
        <w:trPr>
          <w:trHeight w:val="321"/>
          <w:jc w:val="center"/>
        </w:trPr>
        <w:tc>
          <w:tcPr>
            <w:tcW w:w="4398" w:type="dxa"/>
            <w:shd w:val="clear" w:color="auto" w:fill="FFFFFF" w:themeFill="background1"/>
          </w:tcPr>
          <w:p w14:paraId="2D7A06C2" w14:textId="77777777" w:rsidR="00993FA8" w:rsidRPr="00DC76E5" w:rsidRDefault="00993FA8" w:rsidP="00A375A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bohydrate</w:t>
            </w:r>
          </w:p>
        </w:tc>
        <w:tc>
          <w:tcPr>
            <w:tcW w:w="3103" w:type="dxa"/>
            <w:shd w:val="clear" w:color="auto" w:fill="FFFFFF" w:themeFill="background1"/>
          </w:tcPr>
          <w:p w14:paraId="3D621EBD" w14:textId="626F0E85" w:rsidR="00993FA8" w:rsidRPr="00DC76E5" w:rsidRDefault="23EF0D15" w:rsidP="00A375A8">
            <w:pPr>
              <w:spacing w:after="0" w:line="240" w:lineRule="auto"/>
              <w:ind w:left="1428" w:hanging="142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6E22E3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9.1 (137.7 - 241.4)</w:t>
            </w:r>
          </w:p>
        </w:tc>
      </w:tr>
      <w:tr w:rsidR="00993FA8" w:rsidRPr="00DC76E5" w14:paraId="37DE4BFF" w14:textId="77777777" w:rsidTr="2DC59F9E">
        <w:trPr>
          <w:trHeight w:val="321"/>
          <w:jc w:val="center"/>
        </w:trPr>
        <w:tc>
          <w:tcPr>
            <w:tcW w:w="4398" w:type="dxa"/>
            <w:shd w:val="clear" w:color="auto" w:fill="FFFFFF" w:themeFill="background1"/>
          </w:tcPr>
          <w:p w14:paraId="6021399F" w14:textId="77777777" w:rsidR="00993FA8" w:rsidRDefault="00993FA8" w:rsidP="00A375A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Lipid</w:t>
            </w:r>
          </w:p>
        </w:tc>
        <w:tc>
          <w:tcPr>
            <w:tcW w:w="3103" w:type="dxa"/>
            <w:shd w:val="clear" w:color="auto" w:fill="FFFFFF" w:themeFill="background1"/>
          </w:tcPr>
          <w:p w14:paraId="75AC7302" w14:textId="632B9E4B" w:rsidR="00993FA8" w:rsidRPr="00DC76E5" w:rsidRDefault="18BC8D20" w:rsidP="00A375A8">
            <w:pPr>
              <w:spacing w:after="0" w:line="240" w:lineRule="auto"/>
              <w:ind w:left="1428" w:hanging="142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6E22E3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9 (25.2 - 49)</w:t>
            </w:r>
          </w:p>
        </w:tc>
      </w:tr>
      <w:tr w:rsidR="00993FA8" w:rsidRPr="00DC76E5" w14:paraId="5172DD54" w14:textId="77777777" w:rsidTr="2DC59F9E">
        <w:trPr>
          <w:trHeight w:val="321"/>
          <w:jc w:val="center"/>
        </w:trPr>
        <w:tc>
          <w:tcPr>
            <w:tcW w:w="4398" w:type="dxa"/>
            <w:shd w:val="clear" w:color="auto" w:fill="FFFFFF" w:themeFill="background1"/>
          </w:tcPr>
          <w:p w14:paraId="66164C2D" w14:textId="77777777" w:rsidR="00993FA8" w:rsidRDefault="00993FA8" w:rsidP="00A375A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Protein</w:t>
            </w:r>
          </w:p>
        </w:tc>
        <w:tc>
          <w:tcPr>
            <w:tcW w:w="3103" w:type="dxa"/>
            <w:shd w:val="clear" w:color="auto" w:fill="FFFFFF" w:themeFill="background1"/>
          </w:tcPr>
          <w:p w14:paraId="007552B0" w14:textId="261AD41C" w:rsidR="00993FA8" w:rsidRPr="00DC76E5" w:rsidRDefault="15051C7C" w:rsidP="00A375A8">
            <w:pPr>
              <w:spacing w:after="0" w:line="240" w:lineRule="auto"/>
              <w:ind w:left="1428" w:hanging="142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6E22E3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7 (45.8 - 82.1)</w:t>
            </w:r>
          </w:p>
        </w:tc>
      </w:tr>
      <w:tr w:rsidR="00993FA8" w:rsidRPr="00DC76E5" w14:paraId="2F4D56DC" w14:textId="77777777" w:rsidTr="2DC59F9E">
        <w:trPr>
          <w:trHeight w:val="321"/>
          <w:jc w:val="center"/>
        </w:trPr>
        <w:tc>
          <w:tcPr>
            <w:tcW w:w="4398" w:type="dxa"/>
            <w:shd w:val="clear" w:color="auto" w:fill="FFFFFF" w:themeFill="background1"/>
          </w:tcPr>
          <w:p w14:paraId="3EA1B276" w14:textId="77777777" w:rsidR="00993FA8" w:rsidRDefault="00993FA8" w:rsidP="00A375A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Fiber</w:t>
            </w:r>
          </w:p>
        </w:tc>
        <w:tc>
          <w:tcPr>
            <w:tcW w:w="3103" w:type="dxa"/>
            <w:shd w:val="clear" w:color="auto" w:fill="FFFFFF" w:themeFill="background1"/>
          </w:tcPr>
          <w:p w14:paraId="5C4835A1" w14:textId="2A1FE96A" w:rsidR="00993FA8" w:rsidRPr="00DC76E5" w:rsidRDefault="718DE43E" w:rsidP="00A375A8">
            <w:pPr>
              <w:spacing w:after="0" w:line="240" w:lineRule="auto"/>
              <w:ind w:left="1428" w:hanging="142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6E22E3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5 (11.4 - 23.4)</w:t>
            </w:r>
          </w:p>
        </w:tc>
      </w:tr>
      <w:tr w:rsidR="00993FA8" w:rsidRPr="00DC76E5" w14:paraId="35B2350F" w14:textId="77777777" w:rsidTr="2DC59F9E">
        <w:trPr>
          <w:trHeight w:val="321"/>
          <w:jc w:val="center"/>
        </w:trPr>
        <w:tc>
          <w:tcPr>
            <w:tcW w:w="4398" w:type="dxa"/>
            <w:shd w:val="clear" w:color="auto" w:fill="FFFFFF" w:themeFill="background1"/>
          </w:tcPr>
          <w:p w14:paraId="450A03EC" w14:textId="77777777" w:rsidR="00993FA8" w:rsidRPr="0017786B" w:rsidRDefault="00993FA8" w:rsidP="00A375A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Caloric consumption (Kcal) (</w:t>
            </w:r>
            <w:r w:rsidRPr="00EC62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Median; IQR 25% - 75%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)</w:t>
            </w:r>
          </w:p>
        </w:tc>
        <w:tc>
          <w:tcPr>
            <w:tcW w:w="3103" w:type="dxa"/>
            <w:shd w:val="clear" w:color="auto" w:fill="FFFFFF" w:themeFill="background1"/>
          </w:tcPr>
          <w:p w14:paraId="2C4551F2" w14:textId="16A0C837" w:rsidR="00993FA8" w:rsidRPr="00DC76E5" w:rsidRDefault="0A6B649A" w:rsidP="00A375A8">
            <w:pPr>
              <w:spacing w:after="0" w:line="240" w:lineRule="auto"/>
              <w:ind w:left="1428" w:hanging="142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6E22E3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9.5 (869.1 - 1614.7)</w:t>
            </w:r>
          </w:p>
        </w:tc>
      </w:tr>
      <w:tr w:rsidR="00993FA8" w:rsidRPr="00EC6275" w14:paraId="735D5703" w14:textId="77777777" w:rsidTr="2DC59F9E">
        <w:trPr>
          <w:trHeight w:val="321"/>
          <w:jc w:val="center"/>
        </w:trPr>
        <w:tc>
          <w:tcPr>
            <w:tcW w:w="4398" w:type="dxa"/>
            <w:shd w:val="clear" w:color="auto" w:fill="FFFFFF" w:themeFill="background1"/>
          </w:tcPr>
          <w:p w14:paraId="10AA3DAB" w14:textId="77777777" w:rsidR="00993FA8" w:rsidRPr="00EC6275" w:rsidRDefault="00993FA8" w:rsidP="00A375A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EC62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Hypertens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 xml:space="preserve"> (%; n)</w:t>
            </w:r>
          </w:p>
        </w:tc>
        <w:tc>
          <w:tcPr>
            <w:tcW w:w="3103" w:type="dxa"/>
            <w:shd w:val="clear" w:color="auto" w:fill="FFFFFF" w:themeFill="background1"/>
          </w:tcPr>
          <w:p w14:paraId="6E0C8BF4" w14:textId="2E99EACA" w:rsidR="00993FA8" w:rsidRPr="00EC6275" w:rsidRDefault="30F090EA" w:rsidP="00A375A8">
            <w:pPr>
              <w:spacing w:after="0" w:line="240" w:lineRule="auto"/>
              <w:ind w:left="1428" w:hanging="14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6E22E37C">
              <w:rPr>
                <w:rFonts w:ascii="Times New Roman" w:hAnsi="Times New Roman" w:cs="Times New Roman"/>
                <w:sz w:val="24"/>
                <w:szCs w:val="24"/>
              </w:rPr>
              <w:t>67.1</w:t>
            </w:r>
            <w:r w:rsidR="271C6D1B" w:rsidRPr="6E22E37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6E22E37C">
              <w:rPr>
                <w:rFonts w:ascii="Times New Roman" w:hAnsi="Times New Roman" w:cs="Times New Roman"/>
                <w:sz w:val="24"/>
                <w:szCs w:val="24"/>
              </w:rPr>
              <w:t xml:space="preserve"> (241)</w:t>
            </w:r>
          </w:p>
        </w:tc>
      </w:tr>
      <w:tr w:rsidR="00993FA8" w:rsidRPr="00EC6275" w14:paraId="020E30D0" w14:textId="77777777" w:rsidTr="2DC59F9E">
        <w:trPr>
          <w:trHeight w:val="321"/>
          <w:jc w:val="center"/>
        </w:trPr>
        <w:tc>
          <w:tcPr>
            <w:tcW w:w="4398" w:type="dxa"/>
            <w:shd w:val="clear" w:color="auto" w:fill="FFFFFF" w:themeFill="background1"/>
          </w:tcPr>
          <w:p w14:paraId="5EDFF890" w14:textId="77777777" w:rsidR="00993FA8" w:rsidRPr="00EC6275" w:rsidRDefault="00993FA8" w:rsidP="00A375A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EC62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Diabetes Mellitu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 xml:space="preserve"> (%; n)</w:t>
            </w:r>
          </w:p>
        </w:tc>
        <w:tc>
          <w:tcPr>
            <w:tcW w:w="3103" w:type="dxa"/>
            <w:shd w:val="clear" w:color="auto" w:fill="FFFFFF" w:themeFill="background1"/>
          </w:tcPr>
          <w:p w14:paraId="514F8A7F" w14:textId="7C01293F" w:rsidR="00993FA8" w:rsidRPr="00EC6275" w:rsidRDefault="22C76AE8" w:rsidP="00A375A8">
            <w:pPr>
              <w:spacing w:after="0" w:line="240" w:lineRule="auto"/>
              <w:ind w:left="1428" w:hanging="14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6E22E37C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  <w:r w:rsidR="1F284E56" w:rsidRPr="6E22E37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6E22E37C">
              <w:rPr>
                <w:rFonts w:ascii="Times New Roman" w:hAnsi="Times New Roman" w:cs="Times New Roman"/>
                <w:sz w:val="24"/>
                <w:szCs w:val="24"/>
              </w:rPr>
              <w:t xml:space="preserve"> (78)</w:t>
            </w:r>
          </w:p>
        </w:tc>
      </w:tr>
      <w:tr w:rsidR="00993FA8" w:rsidRPr="00EC6275" w14:paraId="5F42AB90" w14:textId="77777777" w:rsidTr="2DC59F9E">
        <w:trPr>
          <w:trHeight w:val="321"/>
          <w:jc w:val="center"/>
        </w:trPr>
        <w:tc>
          <w:tcPr>
            <w:tcW w:w="4398" w:type="dxa"/>
            <w:shd w:val="clear" w:color="auto" w:fill="FFFFFF" w:themeFill="background1"/>
          </w:tcPr>
          <w:p w14:paraId="75735D92" w14:textId="77777777" w:rsidR="00993FA8" w:rsidRPr="00EC6275" w:rsidRDefault="00993FA8" w:rsidP="00A375A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EC62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Dyslipidemi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 xml:space="preserve"> (%; n)</w:t>
            </w:r>
          </w:p>
        </w:tc>
        <w:tc>
          <w:tcPr>
            <w:tcW w:w="3103" w:type="dxa"/>
            <w:shd w:val="clear" w:color="auto" w:fill="FFFFFF" w:themeFill="background1"/>
          </w:tcPr>
          <w:p w14:paraId="65D9AB37" w14:textId="1EB99965" w:rsidR="00993FA8" w:rsidRPr="00EC6275" w:rsidRDefault="6E111FB2" w:rsidP="00A375A8">
            <w:pPr>
              <w:spacing w:after="0" w:line="240" w:lineRule="auto"/>
              <w:ind w:left="1428" w:hanging="14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6E22E37C">
              <w:rPr>
                <w:rFonts w:ascii="Times New Roman" w:hAnsi="Times New Roman" w:cs="Times New Roman"/>
                <w:sz w:val="24"/>
                <w:szCs w:val="24"/>
              </w:rPr>
              <w:t>53.8% (193)</w:t>
            </w:r>
          </w:p>
        </w:tc>
      </w:tr>
      <w:tr w:rsidR="00993FA8" w:rsidRPr="00EC6275" w14:paraId="48607FC6" w14:textId="77777777" w:rsidTr="2DC59F9E">
        <w:trPr>
          <w:trHeight w:val="321"/>
          <w:jc w:val="center"/>
        </w:trPr>
        <w:tc>
          <w:tcPr>
            <w:tcW w:w="4398" w:type="dxa"/>
            <w:shd w:val="clear" w:color="auto" w:fill="FFFFFF" w:themeFill="background1"/>
          </w:tcPr>
          <w:p w14:paraId="1BBC9BD7" w14:textId="77777777" w:rsidR="00993FA8" w:rsidRPr="000304E8" w:rsidRDefault="00993FA8" w:rsidP="00A375A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0304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Chagas disease forms</w:t>
            </w:r>
            <w:r w:rsidRPr="00445CC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"/>
              </w:rPr>
              <w:t>**</w:t>
            </w:r>
          </w:p>
        </w:tc>
        <w:tc>
          <w:tcPr>
            <w:tcW w:w="3103" w:type="dxa"/>
            <w:shd w:val="clear" w:color="auto" w:fill="FFFFFF" w:themeFill="background1"/>
          </w:tcPr>
          <w:p w14:paraId="2DB3497E" w14:textId="77777777" w:rsidR="00993FA8" w:rsidRPr="00EC6275" w:rsidRDefault="00993FA8" w:rsidP="00A375A8">
            <w:pPr>
              <w:spacing w:after="0" w:line="240" w:lineRule="auto"/>
              <w:ind w:left="1428" w:hanging="14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3FA8" w:rsidRPr="00EC6275" w14:paraId="0023F12D" w14:textId="77777777" w:rsidTr="2DC59F9E">
        <w:trPr>
          <w:trHeight w:val="321"/>
          <w:jc w:val="center"/>
        </w:trPr>
        <w:tc>
          <w:tcPr>
            <w:tcW w:w="4398" w:type="dxa"/>
            <w:shd w:val="clear" w:color="auto" w:fill="FFFFFF" w:themeFill="background1"/>
          </w:tcPr>
          <w:p w14:paraId="39129F54" w14:textId="77777777" w:rsidR="00993FA8" w:rsidRPr="00B616B9" w:rsidRDefault="00993FA8" w:rsidP="00A375A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616B9">
              <w:rPr>
                <w:rFonts w:ascii="Times New Roman" w:hAnsi="Times New Roman" w:cs="Times New Roman"/>
                <w:sz w:val="24"/>
                <w:szCs w:val="24"/>
                <w:lang w:val="en"/>
              </w:rPr>
              <w:lastRenderedPageBreak/>
              <w:t>Indeterminate form (%; n)</w:t>
            </w:r>
          </w:p>
        </w:tc>
        <w:tc>
          <w:tcPr>
            <w:tcW w:w="3103" w:type="dxa"/>
            <w:shd w:val="clear" w:color="auto" w:fill="FFFFFF" w:themeFill="background1"/>
          </w:tcPr>
          <w:p w14:paraId="1A772F89" w14:textId="2576E029" w:rsidR="00993FA8" w:rsidRPr="00EC6275" w:rsidRDefault="4A477A3A" w:rsidP="00A375A8">
            <w:pPr>
              <w:spacing w:after="0" w:line="240" w:lineRule="auto"/>
              <w:ind w:left="1428" w:hanging="14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6E22E37C">
              <w:rPr>
                <w:rFonts w:ascii="Times New Roman" w:hAnsi="Times New Roman" w:cs="Times New Roman"/>
                <w:sz w:val="24"/>
                <w:szCs w:val="24"/>
              </w:rPr>
              <w:t>27% (97)</w:t>
            </w:r>
          </w:p>
        </w:tc>
      </w:tr>
      <w:tr w:rsidR="00993FA8" w:rsidRPr="00EC6275" w14:paraId="125027C8" w14:textId="77777777" w:rsidTr="2DC59F9E">
        <w:trPr>
          <w:trHeight w:val="321"/>
          <w:jc w:val="center"/>
        </w:trPr>
        <w:tc>
          <w:tcPr>
            <w:tcW w:w="4398" w:type="dxa"/>
            <w:shd w:val="clear" w:color="auto" w:fill="FFFFFF" w:themeFill="background1"/>
          </w:tcPr>
          <w:p w14:paraId="7DE80005" w14:textId="77777777" w:rsidR="00993FA8" w:rsidRPr="00B616B9" w:rsidRDefault="00993FA8" w:rsidP="00A375A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616B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ardiac form without heart failure (%; n)</w:t>
            </w:r>
          </w:p>
        </w:tc>
        <w:tc>
          <w:tcPr>
            <w:tcW w:w="3103" w:type="dxa"/>
            <w:shd w:val="clear" w:color="auto" w:fill="FFFFFF" w:themeFill="background1"/>
          </w:tcPr>
          <w:p w14:paraId="4855B442" w14:textId="00B241D3" w:rsidR="00993FA8" w:rsidRPr="00EC6275" w:rsidRDefault="13B40527" w:rsidP="00A375A8">
            <w:pPr>
              <w:spacing w:after="0" w:line="240" w:lineRule="auto"/>
              <w:ind w:left="1428" w:hanging="142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6E22E3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3% (195)</w:t>
            </w:r>
          </w:p>
        </w:tc>
      </w:tr>
      <w:tr w:rsidR="00993FA8" w:rsidRPr="00EC6275" w14:paraId="5C7A80E7" w14:textId="77777777" w:rsidTr="2DC59F9E">
        <w:trPr>
          <w:trHeight w:val="321"/>
          <w:jc w:val="center"/>
        </w:trPr>
        <w:tc>
          <w:tcPr>
            <w:tcW w:w="4398" w:type="dxa"/>
            <w:shd w:val="clear" w:color="auto" w:fill="FFFFFF" w:themeFill="background1"/>
          </w:tcPr>
          <w:p w14:paraId="2812E452" w14:textId="77777777" w:rsidR="00993FA8" w:rsidRPr="00B616B9" w:rsidRDefault="00993FA8" w:rsidP="00A375A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616B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ardiac form with heart failure (%; n)</w:t>
            </w:r>
          </w:p>
        </w:tc>
        <w:tc>
          <w:tcPr>
            <w:tcW w:w="3103" w:type="dxa"/>
            <w:shd w:val="clear" w:color="auto" w:fill="FFFFFF" w:themeFill="background1"/>
          </w:tcPr>
          <w:p w14:paraId="77CDEE42" w14:textId="7B8CF62F" w:rsidR="00993FA8" w:rsidRPr="00EC6275" w:rsidRDefault="5C3CDF51" w:rsidP="00A375A8">
            <w:pPr>
              <w:spacing w:after="0" w:line="240" w:lineRule="auto"/>
              <w:ind w:left="1428" w:hanging="142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6E22E3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3% (55)</w:t>
            </w:r>
          </w:p>
        </w:tc>
      </w:tr>
      <w:tr w:rsidR="00993FA8" w:rsidRPr="00EC6275" w14:paraId="1510FEC7" w14:textId="77777777" w:rsidTr="2DC59F9E">
        <w:trPr>
          <w:trHeight w:val="321"/>
          <w:jc w:val="center"/>
        </w:trPr>
        <w:tc>
          <w:tcPr>
            <w:tcW w:w="4398" w:type="dxa"/>
            <w:shd w:val="clear" w:color="auto" w:fill="FFFFFF" w:themeFill="background1"/>
          </w:tcPr>
          <w:p w14:paraId="62B015F4" w14:textId="77777777" w:rsidR="00993FA8" w:rsidRPr="00B616B9" w:rsidRDefault="00993FA8" w:rsidP="00A375A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16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gestive form </w:t>
            </w:r>
            <w:r w:rsidRPr="00B616B9">
              <w:rPr>
                <w:rFonts w:ascii="Times New Roman" w:hAnsi="Times New Roman" w:cs="Times New Roman"/>
                <w:sz w:val="24"/>
                <w:szCs w:val="24"/>
                <w:lang w:val="en"/>
              </w:rPr>
              <w:t>(%; n)</w:t>
            </w:r>
          </w:p>
        </w:tc>
        <w:tc>
          <w:tcPr>
            <w:tcW w:w="3103" w:type="dxa"/>
            <w:shd w:val="clear" w:color="auto" w:fill="FFFFFF" w:themeFill="background1"/>
          </w:tcPr>
          <w:p w14:paraId="18470B08" w14:textId="7CA4D159" w:rsidR="00993FA8" w:rsidRPr="00EC6275" w:rsidRDefault="0303BEF0" w:rsidP="00A375A8">
            <w:pPr>
              <w:spacing w:after="0" w:line="240" w:lineRule="auto"/>
              <w:ind w:left="1428" w:hanging="142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6E22E3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9% (57)</w:t>
            </w:r>
          </w:p>
        </w:tc>
      </w:tr>
      <w:tr w:rsidR="00993FA8" w:rsidRPr="00EC6275" w14:paraId="705CDDFB" w14:textId="77777777" w:rsidTr="2DC59F9E">
        <w:trPr>
          <w:trHeight w:val="321"/>
          <w:jc w:val="center"/>
        </w:trPr>
        <w:tc>
          <w:tcPr>
            <w:tcW w:w="4398" w:type="dxa"/>
            <w:shd w:val="clear" w:color="auto" w:fill="FFFFFF" w:themeFill="background1"/>
          </w:tcPr>
          <w:p w14:paraId="480AC27A" w14:textId="77777777" w:rsidR="00993FA8" w:rsidRPr="006374B7" w:rsidRDefault="00993FA8" w:rsidP="00A375A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6374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Per capit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 family</w:t>
            </w:r>
            <w:r w:rsidRPr="006374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 income (R$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)</w:t>
            </w:r>
            <w:r w:rsidRPr="006374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(</w:t>
            </w:r>
            <w:r w:rsidRPr="006374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Median; IQR 25% - 75%)</w:t>
            </w:r>
          </w:p>
        </w:tc>
        <w:tc>
          <w:tcPr>
            <w:tcW w:w="3103" w:type="dxa"/>
            <w:shd w:val="clear" w:color="auto" w:fill="FFFFFF" w:themeFill="background1"/>
          </w:tcPr>
          <w:p w14:paraId="5FD3A646" w14:textId="0C346490" w:rsidR="00993FA8" w:rsidRPr="00EC6275" w:rsidRDefault="363FD175" w:rsidP="00A375A8">
            <w:pPr>
              <w:spacing w:after="0" w:line="240" w:lineRule="auto"/>
              <w:ind w:left="1428" w:hanging="14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6E22E37C">
              <w:rPr>
                <w:rFonts w:ascii="Times New Roman" w:hAnsi="Times New Roman" w:cs="Times New Roman"/>
                <w:sz w:val="24"/>
                <w:szCs w:val="24"/>
              </w:rPr>
              <w:t>750 (440 – 1000)</w:t>
            </w:r>
          </w:p>
        </w:tc>
      </w:tr>
      <w:tr w:rsidR="00993FA8" w:rsidRPr="00EC6275" w14:paraId="41B609DA" w14:textId="77777777" w:rsidTr="2DC59F9E">
        <w:trPr>
          <w:trHeight w:val="321"/>
          <w:jc w:val="center"/>
        </w:trPr>
        <w:tc>
          <w:tcPr>
            <w:tcW w:w="4398" w:type="dxa"/>
            <w:shd w:val="clear" w:color="auto" w:fill="FFFFFF" w:themeFill="background1"/>
          </w:tcPr>
          <w:p w14:paraId="35BCEB55" w14:textId="77777777" w:rsidR="00993FA8" w:rsidRPr="00EC6275" w:rsidRDefault="00993FA8" w:rsidP="00A375A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C62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BMI (Kg/m</w:t>
            </w:r>
            <w:r w:rsidRPr="00EC627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) (</w:t>
            </w:r>
            <w:r w:rsidRPr="00EC62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Median; IQR 25% - 75%)</w:t>
            </w:r>
          </w:p>
        </w:tc>
        <w:tc>
          <w:tcPr>
            <w:tcW w:w="3103" w:type="dxa"/>
            <w:shd w:val="clear" w:color="auto" w:fill="FFFFFF" w:themeFill="background1"/>
          </w:tcPr>
          <w:p w14:paraId="2B9CED2D" w14:textId="343EAA38" w:rsidR="00993FA8" w:rsidRPr="00EC6275" w:rsidRDefault="19892353" w:rsidP="00A375A8">
            <w:pPr>
              <w:spacing w:after="0" w:line="240" w:lineRule="auto"/>
              <w:ind w:left="1428" w:hanging="14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6E22E37C">
              <w:rPr>
                <w:rFonts w:ascii="Times New Roman" w:hAnsi="Times New Roman" w:cs="Times New Roman"/>
                <w:sz w:val="24"/>
                <w:szCs w:val="24"/>
              </w:rPr>
              <w:t>26.8 (23.7 - 30.1)</w:t>
            </w:r>
          </w:p>
        </w:tc>
      </w:tr>
      <w:tr w:rsidR="00993FA8" w:rsidRPr="00EC6275" w14:paraId="6C50C566" w14:textId="77777777" w:rsidTr="2DC59F9E">
        <w:trPr>
          <w:trHeight w:val="321"/>
          <w:jc w:val="center"/>
        </w:trPr>
        <w:tc>
          <w:tcPr>
            <w:tcW w:w="4398" w:type="dxa"/>
            <w:shd w:val="clear" w:color="auto" w:fill="FFFFFF" w:themeFill="background1"/>
          </w:tcPr>
          <w:p w14:paraId="7FA4C516" w14:textId="77777777" w:rsidR="00993FA8" w:rsidRPr="00EC6275" w:rsidRDefault="00993FA8" w:rsidP="00A375A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62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Weight (K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)</w:t>
            </w:r>
            <w:r w:rsidRPr="00EC62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(</w:t>
            </w:r>
            <w:r w:rsidRPr="00EC62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Median; IQR 25% - 75%)</w:t>
            </w:r>
          </w:p>
        </w:tc>
        <w:tc>
          <w:tcPr>
            <w:tcW w:w="3103" w:type="dxa"/>
            <w:shd w:val="clear" w:color="auto" w:fill="FFFFFF" w:themeFill="background1"/>
          </w:tcPr>
          <w:p w14:paraId="6F29D579" w14:textId="51D44BEF" w:rsidR="00993FA8" w:rsidRPr="00EC6275" w:rsidRDefault="335250E2" w:rsidP="00A375A8">
            <w:pPr>
              <w:spacing w:after="0" w:line="240" w:lineRule="auto"/>
              <w:ind w:left="1428" w:hanging="14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6E22E37C">
              <w:rPr>
                <w:rFonts w:ascii="Times New Roman" w:hAnsi="Times New Roman" w:cs="Times New Roman"/>
                <w:sz w:val="24"/>
                <w:szCs w:val="24"/>
              </w:rPr>
              <w:t>67.5 (59 – 78.6)</w:t>
            </w:r>
          </w:p>
        </w:tc>
      </w:tr>
      <w:tr w:rsidR="00993FA8" w:rsidRPr="00EC6275" w14:paraId="1B75E0B7" w14:textId="77777777" w:rsidTr="2DC59F9E">
        <w:trPr>
          <w:trHeight w:val="321"/>
          <w:jc w:val="center"/>
        </w:trPr>
        <w:tc>
          <w:tcPr>
            <w:tcW w:w="4398" w:type="dxa"/>
            <w:shd w:val="clear" w:color="auto" w:fill="FFFFFF" w:themeFill="background1"/>
          </w:tcPr>
          <w:p w14:paraId="71B1D921" w14:textId="77777777" w:rsidR="00993FA8" w:rsidRPr="00EC6275" w:rsidRDefault="00993FA8" w:rsidP="00A375A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62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ight (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Pr="00EC62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EC62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Median; IQR 25% - 75%</w:t>
            </w:r>
            <w:r w:rsidRPr="00EC62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103" w:type="dxa"/>
            <w:shd w:val="clear" w:color="auto" w:fill="FFFFFF" w:themeFill="background1"/>
          </w:tcPr>
          <w:p w14:paraId="4EE3C996" w14:textId="665A1617" w:rsidR="00993FA8" w:rsidRPr="00EC6275" w:rsidRDefault="0C2B875C" w:rsidP="00A375A8">
            <w:pPr>
              <w:spacing w:after="0" w:line="240" w:lineRule="auto"/>
              <w:ind w:left="1428" w:hanging="14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6E22E37C">
              <w:rPr>
                <w:rFonts w:ascii="Times New Roman" w:hAnsi="Times New Roman" w:cs="Times New Roman"/>
                <w:sz w:val="24"/>
                <w:szCs w:val="24"/>
              </w:rPr>
              <w:t>1.5 (1.5 - 1.6)</w:t>
            </w:r>
          </w:p>
        </w:tc>
      </w:tr>
      <w:tr w:rsidR="00993FA8" w:rsidRPr="00EC6275" w14:paraId="44826D9B" w14:textId="77777777" w:rsidTr="2DC59F9E">
        <w:trPr>
          <w:trHeight w:val="321"/>
          <w:jc w:val="center"/>
        </w:trPr>
        <w:tc>
          <w:tcPr>
            <w:tcW w:w="4398" w:type="dxa"/>
            <w:shd w:val="clear" w:color="auto" w:fill="FFFFFF" w:themeFill="background1"/>
          </w:tcPr>
          <w:p w14:paraId="143A8DBF" w14:textId="77777777" w:rsidR="00993FA8" w:rsidRPr="00EC6275" w:rsidRDefault="00993FA8" w:rsidP="00A375A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C62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Waist circumference (c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)</w:t>
            </w:r>
            <w:r w:rsidRPr="00EC62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(</w:t>
            </w:r>
            <w:r w:rsidRPr="00EC62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Median; IQR 25% - 75%)</w:t>
            </w:r>
          </w:p>
        </w:tc>
        <w:tc>
          <w:tcPr>
            <w:tcW w:w="3103" w:type="dxa"/>
            <w:shd w:val="clear" w:color="auto" w:fill="FFFFFF" w:themeFill="background1"/>
          </w:tcPr>
          <w:p w14:paraId="255C93E2" w14:textId="15CC2ED0" w:rsidR="00993FA8" w:rsidRPr="00EC6275" w:rsidRDefault="124DE17B" w:rsidP="00A375A8">
            <w:pPr>
              <w:spacing w:after="0" w:line="240" w:lineRule="auto"/>
              <w:ind w:left="1428" w:hanging="14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6E22E37C">
              <w:rPr>
                <w:rFonts w:ascii="Times New Roman" w:hAnsi="Times New Roman" w:cs="Times New Roman"/>
                <w:sz w:val="24"/>
                <w:szCs w:val="24"/>
              </w:rPr>
              <w:t>89.8 (81.7 - 98.3)</w:t>
            </w:r>
          </w:p>
        </w:tc>
      </w:tr>
      <w:tr w:rsidR="00993FA8" w:rsidRPr="00EC6275" w14:paraId="0E90CBCF" w14:textId="77777777" w:rsidTr="2DC59F9E">
        <w:trPr>
          <w:trHeight w:val="321"/>
          <w:jc w:val="center"/>
        </w:trPr>
        <w:tc>
          <w:tcPr>
            <w:tcW w:w="4398" w:type="dxa"/>
            <w:shd w:val="clear" w:color="auto" w:fill="FFFFFF" w:themeFill="background1"/>
          </w:tcPr>
          <w:p w14:paraId="5AB3B397" w14:textId="77777777" w:rsidR="00993FA8" w:rsidRPr="00EC6275" w:rsidRDefault="00993FA8" w:rsidP="00A375A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C62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Total cholesterol (mg/d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)</w:t>
            </w:r>
            <w:r w:rsidRPr="00EC62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(</w:t>
            </w:r>
            <w:r w:rsidRPr="00EC62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Median; IQR 25% - 75%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) n=353</w:t>
            </w:r>
          </w:p>
        </w:tc>
        <w:tc>
          <w:tcPr>
            <w:tcW w:w="3103" w:type="dxa"/>
            <w:shd w:val="clear" w:color="auto" w:fill="FFFFFF" w:themeFill="background1"/>
          </w:tcPr>
          <w:p w14:paraId="2CBE204F" w14:textId="5605E935" w:rsidR="00993FA8" w:rsidRPr="00EC6275" w:rsidRDefault="2D950A58" w:rsidP="00A375A8">
            <w:pPr>
              <w:spacing w:after="0" w:line="240" w:lineRule="auto"/>
              <w:ind w:left="1428" w:hanging="142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6E22E3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4 (161 – 206)</w:t>
            </w:r>
          </w:p>
        </w:tc>
      </w:tr>
      <w:tr w:rsidR="00993FA8" w:rsidRPr="00EC6275" w14:paraId="389D46CE" w14:textId="77777777" w:rsidTr="2DC59F9E">
        <w:trPr>
          <w:trHeight w:val="321"/>
          <w:jc w:val="center"/>
        </w:trPr>
        <w:tc>
          <w:tcPr>
            <w:tcW w:w="4398" w:type="dxa"/>
            <w:shd w:val="clear" w:color="auto" w:fill="FFFFFF" w:themeFill="background1"/>
          </w:tcPr>
          <w:p w14:paraId="63E78B01" w14:textId="77777777" w:rsidR="00993FA8" w:rsidRPr="00EC6275" w:rsidRDefault="00993FA8" w:rsidP="00A375A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EC62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Triglycerides (mg/d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)</w:t>
            </w:r>
            <w:r w:rsidRPr="00EC62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(</w:t>
            </w:r>
            <w:r w:rsidRPr="00EC62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Median; IQR 25% - 75%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) n=352</w:t>
            </w:r>
          </w:p>
        </w:tc>
        <w:tc>
          <w:tcPr>
            <w:tcW w:w="3103" w:type="dxa"/>
            <w:shd w:val="clear" w:color="auto" w:fill="FFFFFF" w:themeFill="background1"/>
          </w:tcPr>
          <w:p w14:paraId="77F5F47E" w14:textId="2E64813D" w:rsidR="00993FA8" w:rsidRPr="00EC6275" w:rsidRDefault="4E2806FC" w:rsidP="00A375A8">
            <w:pPr>
              <w:spacing w:after="0" w:line="240" w:lineRule="auto"/>
              <w:ind w:left="1428" w:hanging="142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6E22E3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.5 (69.5 - 144)</w:t>
            </w:r>
          </w:p>
        </w:tc>
      </w:tr>
      <w:tr w:rsidR="00993FA8" w:rsidRPr="00EC6275" w14:paraId="3254E185" w14:textId="77777777" w:rsidTr="2DC59F9E">
        <w:trPr>
          <w:trHeight w:val="321"/>
          <w:jc w:val="center"/>
        </w:trPr>
        <w:tc>
          <w:tcPr>
            <w:tcW w:w="4398" w:type="dxa"/>
            <w:shd w:val="clear" w:color="auto" w:fill="FFFFFF" w:themeFill="background1"/>
          </w:tcPr>
          <w:p w14:paraId="04B2149F" w14:textId="77777777" w:rsidR="00993FA8" w:rsidRPr="00EC6275" w:rsidRDefault="00993FA8" w:rsidP="00A375A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EC62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HDL (mg/d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)</w:t>
            </w:r>
            <w:r w:rsidRPr="00EC62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(</w:t>
            </w:r>
            <w:r w:rsidRPr="00EC62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Median; IQR 25% - 75%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) n=303</w:t>
            </w:r>
          </w:p>
        </w:tc>
        <w:tc>
          <w:tcPr>
            <w:tcW w:w="3103" w:type="dxa"/>
            <w:shd w:val="clear" w:color="auto" w:fill="FFFFFF" w:themeFill="background1"/>
          </w:tcPr>
          <w:p w14:paraId="780BF40E" w14:textId="7506FB41" w:rsidR="00993FA8" w:rsidRPr="00EC6275" w:rsidRDefault="1618F1F4" w:rsidP="00A375A8">
            <w:pPr>
              <w:spacing w:after="0" w:line="240" w:lineRule="auto"/>
              <w:ind w:left="1428" w:hanging="142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6E22E3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(40 – 58)</w:t>
            </w:r>
          </w:p>
        </w:tc>
      </w:tr>
      <w:tr w:rsidR="00993FA8" w:rsidRPr="00EC6275" w14:paraId="14087E0C" w14:textId="77777777" w:rsidTr="2DC59F9E">
        <w:trPr>
          <w:trHeight w:val="321"/>
          <w:jc w:val="center"/>
        </w:trPr>
        <w:tc>
          <w:tcPr>
            <w:tcW w:w="4398" w:type="dxa"/>
            <w:shd w:val="clear" w:color="auto" w:fill="FFFFFF" w:themeFill="background1"/>
          </w:tcPr>
          <w:p w14:paraId="7D5C8AD9" w14:textId="77777777" w:rsidR="00993FA8" w:rsidRPr="00EC6275" w:rsidRDefault="00993FA8" w:rsidP="00A375A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EC62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LDL (mg/d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)</w:t>
            </w:r>
            <w:r w:rsidRPr="00EC62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(</w:t>
            </w:r>
            <w:r w:rsidRPr="00EC62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Median; IQR 25% - 75%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) n=302</w:t>
            </w:r>
          </w:p>
        </w:tc>
        <w:tc>
          <w:tcPr>
            <w:tcW w:w="3103" w:type="dxa"/>
            <w:shd w:val="clear" w:color="auto" w:fill="FFFFFF" w:themeFill="background1"/>
          </w:tcPr>
          <w:p w14:paraId="6F87111E" w14:textId="15C16CAC" w:rsidR="00993FA8" w:rsidRPr="00EC6275" w:rsidRDefault="1C71EC94" w:rsidP="00A375A8">
            <w:pPr>
              <w:spacing w:after="0" w:line="240" w:lineRule="auto"/>
              <w:ind w:left="1428" w:hanging="142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6E22E3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 (92 – 132)</w:t>
            </w:r>
          </w:p>
        </w:tc>
      </w:tr>
      <w:tr w:rsidR="00993FA8" w:rsidRPr="00EC6275" w14:paraId="6307E997" w14:textId="77777777" w:rsidTr="2DC59F9E">
        <w:trPr>
          <w:trHeight w:val="321"/>
          <w:jc w:val="center"/>
        </w:trPr>
        <w:tc>
          <w:tcPr>
            <w:tcW w:w="4398" w:type="dxa"/>
            <w:shd w:val="clear" w:color="auto" w:fill="FFFFFF" w:themeFill="background1"/>
          </w:tcPr>
          <w:p w14:paraId="24D84D68" w14:textId="77777777" w:rsidR="00993FA8" w:rsidRPr="00EC6275" w:rsidRDefault="00993FA8" w:rsidP="00A375A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</w:pPr>
            <w:r w:rsidRPr="00EC62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VLDL (mg/d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)</w:t>
            </w:r>
            <w:r w:rsidRPr="00EC62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(</w:t>
            </w:r>
            <w:r w:rsidRPr="00EC62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Median; IQR 25% - 75%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) n=350</w:t>
            </w:r>
          </w:p>
        </w:tc>
        <w:tc>
          <w:tcPr>
            <w:tcW w:w="3103" w:type="dxa"/>
            <w:shd w:val="clear" w:color="auto" w:fill="FFFFFF" w:themeFill="background1"/>
          </w:tcPr>
          <w:p w14:paraId="39A426DB" w14:textId="68A86FD8" w:rsidR="00993FA8" w:rsidRPr="00EC6275" w:rsidRDefault="504E6D40" w:rsidP="00A375A8">
            <w:pPr>
              <w:spacing w:after="0" w:line="240" w:lineRule="auto"/>
              <w:ind w:left="1428" w:hanging="142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6E22E3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14 – 28)</w:t>
            </w:r>
          </w:p>
        </w:tc>
      </w:tr>
      <w:tr w:rsidR="00993FA8" w:rsidRPr="00EC6275" w14:paraId="47C58F11" w14:textId="77777777" w:rsidTr="2DC59F9E">
        <w:trPr>
          <w:trHeight w:val="321"/>
          <w:jc w:val="center"/>
        </w:trPr>
        <w:tc>
          <w:tcPr>
            <w:tcW w:w="4398" w:type="dxa"/>
            <w:shd w:val="clear" w:color="auto" w:fill="FFFFFF" w:themeFill="background1"/>
          </w:tcPr>
          <w:p w14:paraId="41992A2F" w14:textId="77777777" w:rsidR="00993FA8" w:rsidRPr="00300AEE" w:rsidRDefault="00993FA8" w:rsidP="00A375A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0A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ucose (mg/d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Pr="00300A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6374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  <w:r w:rsidRPr="00300A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; IQR 25% - 75%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Pr="00300A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=358</w:t>
            </w:r>
          </w:p>
        </w:tc>
        <w:tc>
          <w:tcPr>
            <w:tcW w:w="3103" w:type="dxa"/>
            <w:shd w:val="clear" w:color="auto" w:fill="FFFFFF" w:themeFill="background1"/>
          </w:tcPr>
          <w:p w14:paraId="51C4C253" w14:textId="5D0C1E21" w:rsidR="00993FA8" w:rsidRPr="00EC6275" w:rsidRDefault="03746E02" w:rsidP="00A375A8">
            <w:pPr>
              <w:spacing w:after="0" w:line="240" w:lineRule="auto"/>
              <w:ind w:left="1428" w:hanging="142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6E22E3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 (89 – 106)</w:t>
            </w:r>
          </w:p>
        </w:tc>
      </w:tr>
      <w:tr w:rsidR="00993FA8" w:rsidRPr="00EF17D9" w14:paraId="53025AB6" w14:textId="77777777" w:rsidTr="2DC59F9E">
        <w:trPr>
          <w:trHeight w:val="321"/>
          <w:jc w:val="center"/>
        </w:trPr>
        <w:tc>
          <w:tcPr>
            <w:tcW w:w="4398" w:type="dxa"/>
            <w:shd w:val="clear" w:color="auto" w:fill="FFFFFF" w:themeFill="background1"/>
          </w:tcPr>
          <w:p w14:paraId="010E5127" w14:textId="77777777" w:rsidR="00993FA8" w:rsidRPr="00404782" w:rsidRDefault="00993FA8" w:rsidP="00A375A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047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Quality of life-related domains (WHOQOL-BREF)</w:t>
            </w:r>
          </w:p>
        </w:tc>
        <w:tc>
          <w:tcPr>
            <w:tcW w:w="3103" w:type="dxa"/>
            <w:shd w:val="clear" w:color="auto" w:fill="FFFFFF" w:themeFill="background1"/>
          </w:tcPr>
          <w:p w14:paraId="1D4BEDB5" w14:textId="77777777" w:rsidR="00993FA8" w:rsidRPr="007D76EC" w:rsidRDefault="00993FA8" w:rsidP="00A375A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993FA8" w:rsidRPr="007D76EC" w14:paraId="03EFF666" w14:textId="77777777" w:rsidTr="2DC59F9E">
        <w:trPr>
          <w:trHeight w:val="321"/>
          <w:jc w:val="center"/>
        </w:trPr>
        <w:tc>
          <w:tcPr>
            <w:tcW w:w="4398" w:type="dxa"/>
            <w:shd w:val="clear" w:color="auto" w:fill="FFFFFF" w:themeFill="background1"/>
          </w:tcPr>
          <w:p w14:paraId="1C5ED09C" w14:textId="77777777" w:rsidR="00993FA8" w:rsidRPr="007D76EC" w:rsidRDefault="00993FA8" w:rsidP="00A375A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  <w:r w:rsidRPr="00B51C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ysical health domai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(</w:t>
            </w:r>
            <w:r w:rsidRPr="00EC62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Median; IQR 25% - 75%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)</w:t>
            </w:r>
          </w:p>
        </w:tc>
        <w:tc>
          <w:tcPr>
            <w:tcW w:w="3103" w:type="dxa"/>
            <w:shd w:val="clear" w:color="auto" w:fill="FFFFFF" w:themeFill="background1"/>
          </w:tcPr>
          <w:p w14:paraId="7C75B800" w14:textId="55E2B952" w:rsidR="00993FA8" w:rsidRPr="00EC6275" w:rsidRDefault="0D791F9E" w:rsidP="00A375A8">
            <w:pPr>
              <w:spacing w:after="0" w:line="240" w:lineRule="auto"/>
              <w:ind w:left="1428" w:hanging="142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6E22E3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7 (46.4 - 71.4)</w:t>
            </w:r>
          </w:p>
        </w:tc>
      </w:tr>
      <w:tr w:rsidR="00993FA8" w:rsidRPr="007D76EC" w14:paraId="60C7CFD9" w14:textId="77777777" w:rsidTr="2DC59F9E">
        <w:trPr>
          <w:trHeight w:val="321"/>
          <w:jc w:val="center"/>
        </w:trPr>
        <w:tc>
          <w:tcPr>
            <w:tcW w:w="4398" w:type="dxa"/>
            <w:shd w:val="clear" w:color="auto" w:fill="FFFFFF" w:themeFill="background1"/>
          </w:tcPr>
          <w:p w14:paraId="27CC6698" w14:textId="77777777" w:rsidR="00993FA8" w:rsidRPr="007D76EC" w:rsidRDefault="00993FA8" w:rsidP="00A375A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  <w:r w:rsidRPr="00B51C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ychological domai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(</w:t>
            </w:r>
            <w:r w:rsidRPr="00EC62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Median; IQR 25% - 75%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)</w:t>
            </w:r>
          </w:p>
        </w:tc>
        <w:tc>
          <w:tcPr>
            <w:tcW w:w="3103" w:type="dxa"/>
            <w:shd w:val="clear" w:color="auto" w:fill="FFFFFF" w:themeFill="background1"/>
          </w:tcPr>
          <w:p w14:paraId="6788B041" w14:textId="7F590B33" w:rsidR="00993FA8" w:rsidRPr="00EC6275" w:rsidRDefault="6A61819C" w:rsidP="00A375A8">
            <w:pPr>
              <w:spacing w:after="0" w:line="240" w:lineRule="auto"/>
              <w:ind w:left="1428" w:hanging="142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6E22E3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8 (58.3 - 79.2)</w:t>
            </w:r>
          </w:p>
        </w:tc>
      </w:tr>
      <w:tr w:rsidR="00993FA8" w:rsidRPr="007D76EC" w14:paraId="48DE5481" w14:textId="77777777" w:rsidTr="2DC59F9E">
        <w:trPr>
          <w:trHeight w:val="321"/>
          <w:jc w:val="center"/>
        </w:trPr>
        <w:tc>
          <w:tcPr>
            <w:tcW w:w="4398" w:type="dxa"/>
            <w:shd w:val="clear" w:color="auto" w:fill="FFFFFF" w:themeFill="background1"/>
          </w:tcPr>
          <w:p w14:paraId="6C7DB0B0" w14:textId="77777777" w:rsidR="00993FA8" w:rsidRPr="007D76EC" w:rsidRDefault="00993FA8" w:rsidP="00A375A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ocial relationship domai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(</w:t>
            </w:r>
            <w:r w:rsidRPr="00EC62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Median; IQR 25% - 75%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)</w:t>
            </w:r>
          </w:p>
        </w:tc>
        <w:tc>
          <w:tcPr>
            <w:tcW w:w="3103" w:type="dxa"/>
            <w:shd w:val="clear" w:color="auto" w:fill="FFFFFF" w:themeFill="background1"/>
          </w:tcPr>
          <w:p w14:paraId="2CF04F9E" w14:textId="06A9434D" w:rsidR="00993FA8" w:rsidRPr="00EC6275" w:rsidRDefault="194B6376" w:rsidP="00A375A8">
            <w:pPr>
              <w:spacing w:after="0" w:line="240" w:lineRule="auto"/>
              <w:ind w:left="1428" w:hanging="142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6E22E3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 (58.3 - 75)</w:t>
            </w:r>
          </w:p>
        </w:tc>
      </w:tr>
      <w:tr w:rsidR="00993FA8" w:rsidRPr="007D76EC" w14:paraId="263EE690" w14:textId="77777777" w:rsidTr="2DC59F9E">
        <w:trPr>
          <w:trHeight w:val="321"/>
          <w:jc w:val="center"/>
        </w:trPr>
        <w:tc>
          <w:tcPr>
            <w:tcW w:w="4398" w:type="dxa"/>
            <w:shd w:val="clear" w:color="auto" w:fill="FFFFFF" w:themeFill="background1"/>
          </w:tcPr>
          <w:p w14:paraId="145CC1FE" w14:textId="77777777" w:rsidR="00993FA8" w:rsidRPr="007D76EC" w:rsidRDefault="00993FA8" w:rsidP="00A375A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</w:t>
            </w:r>
            <w:r w:rsidRPr="00B51C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vironment domai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(</w:t>
            </w:r>
            <w:r w:rsidRPr="00EC62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Median; IQR 25% - 75%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)</w:t>
            </w:r>
          </w:p>
        </w:tc>
        <w:tc>
          <w:tcPr>
            <w:tcW w:w="3103" w:type="dxa"/>
            <w:shd w:val="clear" w:color="auto" w:fill="FFFFFF" w:themeFill="background1"/>
          </w:tcPr>
          <w:p w14:paraId="458ADAAE" w14:textId="69B02BAF" w:rsidR="00993FA8" w:rsidRPr="00EC6275" w:rsidRDefault="6C5AC5DA" w:rsidP="00A375A8">
            <w:pPr>
              <w:spacing w:after="0" w:line="240" w:lineRule="auto"/>
              <w:ind w:left="1428" w:hanging="142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6E22E3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2 (46.9 - 65.6)</w:t>
            </w:r>
          </w:p>
        </w:tc>
      </w:tr>
      <w:tr w:rsidR="00993FA8" w:rsidRPr="007D76EC" w14:paraId="5352CC5E" w14:textId="77777777" w:rsidTr="2DC59F9E">
        <w:trPr>
          <w:trHeight w:val="321"/>
          <w:jc w:val="center"/>
        </w:trPr>
        <w:tc>
          <w:tcPr>
            <w:tcW w:w="4398" w:type="dxa"/>
            <w:shd w:val="clear" w:color="auto" w:fill="FFFFFF" w:themeFill="background1"/>
          </w:tcPr>
          <w:p w14:paraId="561FF256" w14:textId="77777777" w:rsidR="00993FA8" w:rsidRPr="007D76EC" w:rsidRDefault="00993FA8" w:rsidP="00A375A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</w:t>
            </w:r>
            <w:r w:rsidRPr="00B51C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veral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domai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(</w:t>
            </w:r>
            <w:r w:rsidRPr="00EC62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Median; IQR 25% - 75%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)</w:t>
            </w:r>
          </w:p>
        </w:tc>
        <w:tc>
          <w:tcPr>
            <w:tcW w:w="3103" w:type="dxa"/>
            <w:shd w:val="clear" w:color="auto" w:fill="FFFFFF" w:themeFill="background1"/>
          </w:tcPr>
          <w:p w14:paraId="22A0A6C9" w14:textId="23A99662" w:rsidR="00993FA8" w:rsidRPr="00EC6275" w:rsidRDefault="6C1CB26F" w:rsidP="00A375A8">
            <w:pPr>
              <w:spacing w:after="0" w:line="240" w:lineRule="auto"/>
              <w:ind w:left="1428" w:hanging="1428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6E22E3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5 (50 – 75)</w:t>
            </w:r>
          </w:p>
        </w:tc>
      </w:tr>
    </w:tbl>
    <w:p w14:paraId="4924535D" w14:textId="77777777" w:rsidR="00993FA8" w:rsidRDefault="00993FA8"/>
    <w:sectPr w:rsidR="00993FA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FA8"/>
    <w:rsid w:val="00297E9E"/>
    <w:rsid w:val="004A2436"/>
    <w:rsid w:val="00993FA8"/>
    <w:rsid w:val="00A74F39"/>
    <w:rsid w:val="00D27792"/>
    <w:rsid w:val="00E95EBC"/>
    <w:rsid w:val="00EF17D9"/>
    <w:rsid w:val="00F012C4"/>
    <w:rsid w:val="00F907BE"/>
    <w:rsid w:val="00FD1CE0"/>
    <w:rsid w:val="0178754E"/>
    <w:rsid w:val="0303BEF0"/>
    <w:rsid w:val="03746E02"/>
    <w:rsid w:val="03E2F46E"/>
    <w:rsid w:val="03F5ED95"/>
    <w:rsid w:val="051920F0"/>
    <w:rsid w:val="0780E6F8"/>
    <w:rsid w:val="0932C6A7"/>
    <w:rsid w:val="0A6B649A"/>
    <w:rsid w:val="0C2B875C"/>
    <w:rsid w:val="0D791F9E"/>
    <w:rsid w:val="1055C0F0"/>
    <w:rsid w:val="124DE17B"/>
    <w:rsid w:val="13B40527"/>
    <w:rsid w:val="15051C7C"/>
    <w:rsid w:val="15B48478"/>
    <w:rsid w:val="1618F1F4"/>
    <w:rsid w:val="16E24156"/>
    <w:rsid w:val="188EDD10"/>
    <w:rsid w:val="18BC8D20"/>
    <w:rsid w:val="194B6376"/>
    <w:rsid w:val="19892353"/>
    <w:rsid w:val="1A06C27D"/>
    <w:rsid w:val="1AAA4821"/>
    <w:rsid w:val="1C573D0E"/>
    <w:rsid w:val="1C71EC94"/>
    <w:rsid w:val="1F284E56"/>
    <w:rsid w:val="21EC24CB"/>
    <w:rsid w:val="22C76AE8"/>
    <w:rsid w:val="23193082"/>
    <w:rsid w:val="23EF0D15"/>
    <w:rsid w:val="271C6D1B"/>
    <w:rsid w:val="29DF9470"/>
    <w:rsid w:val="2A54FB39"/>
    <w:rsid w:val="2D950A58"/>
    <w:rsid w:val="2DC59F9E"/>
    <w:rsid w:val="30F090EA"/>
    <w:rsid w:val="33394D7F"/>
    <w:rsid w:val="335250E2"/>
    <w:rsid w:val="351CF803"/>
    <w:rsid w:val="363FD175"/>
    <w:rsid w:val="37C4BF04"/>
    <w:rsid w:val="37DC7202"/>
    <w:rsid w:val="38064907"/>
    <w:rsid w:val="3880B19E"/>
    <w:rsid w:val="3E0B8BE1"/>
    <w:rsid w:val="4025217D"/>
    <w:rsid w:val="409B1610"/>
    <w:rsid w:val="4A477A3A"/>
    <w:rsid w:val="4A5E644C"/>
    <w:rsid w:val="4BACE276"/>
    <w:rsid w:val="4E2806FC"/>
    <w:rsid w:val="504E6D40"/>
    <w:rsid w:val="56DC9ACC"/>
    <w:rsid w:val="5725949F"/>
    <w:rsid w:val="5B063DD3"/>
    <w:rsid w:val="5C3CDF51"/>
    <w:rsid w:val="5DA4A2C6"/>
    <w:rsid w:val="5FB66F42"/>
    <w:rsid w:val="6A61819C"/>
    <w:rsid w:val="6AE90938"/>
    <w:rsid w:val="6C1CB26F"/>
    <w:rsid w:val="6C5AC5DA"/>
    <w:rsid w:val="6E111FB2"/>
    <w:rsid w:val="6E22E37C"/>
    <w:rsid w:val="718DE43E"/>
    <w:rsid w:val="726FEB97"/>
    <w:rsid w:val="73C1A7C9"/>
    <w:rsid w:val="74E6B6EC"/>
    <w:rsid w:val="7D19C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FBD715"/>
  <w15:chartTrackingRefBased/>
  <w15:docId w15:val="{1E9B359D-4086-48DA-AF28-33CA72711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FA8"/>
    <w:pPr>
      <w:spacing w:after="200" w:line="276" w:lineRule="auto"/>
    </w:pPr>
    <w:rPr>
      <w:kern w:val="0"/>
      <w:sz w:val="22"/>
      <w:szCs w:val="22"/>
      <w:lang w:val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327</Words>
  <Characters>1868</Characters>
  <Application>Microsoft Office Word</Application>
  <DocSecurity>0</DocSecurity>
  <Lines>15</Lines>
  <Paragraphs>4</Paragraphs>
  <ScaleCrop>false</ScaleCrop>
  <Company/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o Felippe Felix Mediano</dc:creator>
  <cp:keywords/>
  <dc:description/>
  <cp:lastModifiedBy>Mauro Felippe Felix Mediano</cp:lastModifiedBy>
  <cp:revision>4</cp:revision>
  <dcterms:created xsi:type="dcterms:W3CDTF">2025-03-21T21:44:00Z</dcterms:created>
  <dcterms:modified xsi:type="dcterms:W3CDTF">2025-03-21T23:04:00Z</dcterms:modified>
</cp:coreProperties>
</file>